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67D15" w14:textId="77777777" w:rsidR="00ED1D2A" w:rsidRPr="006B0BAF" w:rsidRDefault="00ED1D2A" w:rsidP="00ED1D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0BAF">
        <w:rPr>
          <w:rFonts w:ascii="Times New Roman" w:hAnsi="Times New Roman" w:cs="Times New Roman"/>
          <w:b/>
          <w:bCs/>
          <w:sz w:val="24"/>
          <w:szCs w:val="24"/>
        </w:rPr>
        <w:t>S2 table. Summary of participant reported adverse events (AEs) by study group.</w:t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1986"/>
        <w:gridCol w:w="1417"/>
        <w:gridCol w:w="1418"/>
        <w:gridCol w:w="1417"/>
        <w:gridCol w:w="1418"/>
        <w:gridCol w:w="1559"/>
        <w:gridCol w:w="1417"/>
      </w:tblGrid>
      <w:tr w:rsidR="00ED1D2A" w:rsidRPr="00CA284B" w14:paraId="73A64684" w14:textId="77777777" w:rsidTr="004F7C47">
        <w:tc>
          <w:tcPr>
            <w:tcW w:w="1986" w:type="dxa"/>
            <w:vMerge w:val="restart"/>
          </w:tcPr>
          <w:p w14:paraId="744961B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</w:tcPr>
          <w:p w14:paraId="3E36E0E8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EF0E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074DD3B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7229" w:type="dxa"/>
            <w:gridSpan w:val="5"/>
          </w:tcPr>
          <w:p w14:paraId="4FBF2975" w14:textId="77777777" w:rsidR="00ED1D2A" w:rsidRPr="002E4A38" w:rsidRDefault="00ED1D2A" w:rsidP="004F7C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Cysteamine dose</w:t>
            </w:r>
          </w:p>
        </w:tc>
      </w:tr>
      <w:tr w:rsidR="00ED1D2A" w:rsidRPr="00CA284B" w14:paraId="6B7F9A96" w14:textId="77777777" w:rsidTr="004F7C47"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4CEC2E1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BAFFC3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6CCDF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50mg QD</w:t>
            </w:r>
          </w:p>
          <w:p w14:paraId="6E261E5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6811B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50mg TID</w:t>
            </w:r>
          </w:p>
          <w:p w14:paraId="7E7C158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52046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50mg BID</w:t>
            </w:r>
          </w:p>
          <w:p w14:paraId="5A7EC34C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170E2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00mg TID</w:t>
            </w:r>
          </w:p>
          <w:p w14:paraId="2B86DC5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BEC35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50mg TID</w:t>
            </w:r>
          </w:p>
          <w:p w14:paraId="045928D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</w:tr>
      <w:tr w:rsidR="00ED1D2A" w:rsidRPr="00CA284B" w14:paraId="3444757D" w14:textId="77777777" w:rsidTr="004F7C47">
        <w:tc>
          <w:tcPr>
            <w:tcW w:w="1986" w:type="dxa"/>
            <w:tcBorders>
              <w:bottom w:val="nil"/>
            </w:tcBorders>
          </w:tcPr>
          <w:p w14:paraId="195A635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umber of AEs</w:t>
            </w:r>
          </w:p>
          <w:p w14:paraId="3BA16AA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A855A0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bottom w:val="nil"/>
            </w:tcBorders>
          </w:tcPr>
          <w:p w14:paraId="28DC158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bottom w:val="nil"/>
            </w:tcBorders>
          </w:tcPr>
          <w:p w14:paraId="1E32214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bottom w:val="nil"/>
            </w:tcBorders>
          </w:tcPr>
          <w:p w14:paraId="0434513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bottom w:val="nil"/>
            </w:tcBorders>
          </w:tcPr>
          <w:p w14:paraId="661CF82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bottom w:val="nil"/>
            </w:tcBorders>
          </w:tcPr>
          <w:p w14:paraId="006816E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D1D2A" w:rsidRPr="00CA284B" w14:paraId="23D10E7F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415C0BC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umber of SAEs</w:t>
            </w:r>
          </w:p>
          <w:p w14:paraId="033C076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F5439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2F397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BCAF3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9AF67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EF4958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DD7B5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1D2A" w:rsidRPr="00CA284B" w14:paraId="71D2F524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2625F4D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≥1 AE n(%)</w:t>
            </w:r>
          </w:p>
          <w:p w14:paraId="192E48E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B072C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9 (5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F3AF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0 (9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F6024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1 (7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C3256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2 (8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7DD92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0 (6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014C2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3 (87%)</w:t>
            </w:r>
          </w:p>
        </w:tc>
      </w:tr>
      <w:tr w:rsidR="00ED1D2A" w:rsidRPr="00CA284B" w14:paraId="2BBCF9DD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45134DC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AE by severity</w:t>
            </w:r>
          </w:p>
          <w:p w14:paraId="109BB41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 xml:space="preserve">      Mild</w:t>
            </w:r>
          </w:p>
          <w:p w14:paraId="4059C12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 xml:space="preserve">      Moderate</w:t>
            </w:r>
          </w:p>
          <w:p w14:paraId="4E5408B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 xml:space="preserve">      Severe</w:t>
            </w:r>
          </w:p>
          <w:p w14:paraId="08DEADD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BF0F4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912C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7 (41%)</w:t>
            </w:r>
          </w:p>
          <w:p w14:paraId="4C11E77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  <w:p w14:paraId="65E94FE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AAB63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E4F4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6 (55%)</w:t>
            </w:r>
          </w:p>
          <w:p w14:paraId="67D32536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 (36%)</w:t>
            </w:r>
          </w:p>
          <w:p w14:paraId="2A47761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8A124C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C9B1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5 (33%)</w:t>
            </w:r>
          </w:p>
          <w:p w14:paraId="7106A50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6 (40%)</w:t>
            </w:r>
          </w:p>
          <w:p w14:paraId="26F52DE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EE80E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33E0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6 (40%)</w:t>
            </w:r>
          </w:p>
          <w:p w14:paraId="10FEBFC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5 (33%)</w:t>
            </w:r>
          </w:p>
          <w:p w14:paraId="180EE73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C9FBBC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B1656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  <w:p w14:paraId="0B24E68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5 (31%)</w:t>
            </w:r>
          </w:p>
          <w:p w14:paraId="21AD1B5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FFB9D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86A8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7 (47%)</w:t>
            </w:r>
          </w:p>
          <w:p w14:paraId="6D6AC00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6 (40%)</w:t>
            </w:r>
          </w:p>
          <w:p w14:paraId="3357008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1D2A" w:rsidRPr="00CA284B" w14:paraId="167BCCB9" w14:textId="77777777" w:rsidTr="004F7C47">
        <w:tc>
          <w:tcPr>
            <w:tcW w:w="1986" w:type="dxa"/>
            <w:tcBorders>
              <w:top w:val="nil"/>
            </w:tcBorders>
          </w:tcPr>
          <w:p w14:paraId="0BCA688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AE leading to drug discontinuation</w:t>
            </w:r>
          </w:p>
        </w:tc>
        <w:tc>
          <w:tcPr>
            <w:tcW w:w="1417" w:type="dxa"/>
            <w:tcBorders>
              <w:top w:val="nil"/>
            </w:tcBorders>
          </w:tcPr>
          <w:p w14:paraId="6F19DE2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8" w:type="dxa"/>
            <w:tcBorders>
              <w:top w:val="nil"/>
            </w:tcBorders>
          </w:tcPr>
          <w:p w14:paraId="4E6D9FA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9%)</w:t>
            </w:r>
          </w:p>
        </w:tc>
        <w:tc>
          <w:tcPr>
            <w:tcW w:w="1417" w:type="dxa"/>
            <w:tcBorders>
              <w:top w:val="nil"/>
            </w:tcBorders>
          </w:tcPr>
          <w:p w14:paraId="5E9340D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</w:tcBorders>
          </w:tcPr>
          <w:p w14:paraId="522BF45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559" w:type="dxa"/>
            <w:tcBorders>
              <w:top w:val="nil"/>
            </w:tcBorders>
          </w:tcPr>
          <w:p w14:paraId="7B488A5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7" w:type="dxa"/>
            <w:tcBorders>
              <w:top w:val="nil"/>
            </w:tcBorders>
          </w:tcPr>
          <w:p w14:paraId="28EFE6F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ED1D2A" w:rsidRPr="00CA284B" w14:paraId="5F8097D9" w14:textId="77777777" w:rsidTr="004F7C47">
        <w:tc>
          <w:tcPr>
            <w:tcW w:w="1986" w:type="dxa"/>
            <w:tcBorders>
              <w:bottom w:val="single" w:sz="4" w:space="0" w:color="auto"/>
            </w:tcBorders>
          </w:tcPr>
          <w:p w14:paraId="2669A3E2" w14:textId="77777777" w:rsidR="00ED1D2A" w:rsidRPr="002E4A38" w:rsidRDefault="00ED1D2A" w:rsidP="004F7C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C0E44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03379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7858A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ECB18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62E20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870968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D2A" w:rsidRPr="00CA284B" w14:paraId="129737C2" w14:textId="77777777" w:rsidTr="004F7C47">
        <w:tc>
          <w:tcPr>
            <w:tcW w:w="1986" w:type="dxa"/>
            <w:tcBorders>
              <w:bottom w:val="nil"/>
            </w:tcBorders>
          </w:tcPr>
          <w:p w14:paraId="634E3B18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  <w:p w14:paraId="4B3DEAB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161ACD8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14:paraId="3B30AFD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 (27%)</w:t>
            </w:r>
          </w:p>
        </w:tc>
        <w:tc>
          <w:tcPr>
            <w:tcW w:w="1417" w:type="dxa"/>
            <w:tcBorders>
              <w:bottom w:val="nil"/>
            </w:tcBorders>
          </w:tcPr>
          <w:p w14:paraId="55D5942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5 (33%)</w:t>
            </w:r>
          </w:p>
        </w:tc>
        <w:tc>
          <w:tcPr>
            <w:tcW w:w="1418" w:type="dxa"/>
            <w:tcBorders>
              <w:bottom w:val="nil"/>
            </w:tcBorders>
          </w:tcPr>
          <w:p w14:paraId="7DA0A07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 (20%)</w:t>
            </w:r>
          </w:p>
        </w:tc>
        <w:tc>
          <w:tcPr>
            <w:tcW w:w="1559" w:type="dxa"/>
            <w:tcBorders>
              <w:bottom w:val="nil"/>
            </w:tcBorders>
          </w:tcPr>
          <w:p w14:paraId="1638ACF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5 (31%)</w:t>
            </w:r>
          </w:p>
        </w:tc>
        <w:tc>
          <w:tcPr>
            <w:tcW w:w="1417" w:type="dxa"/>
            <w:tcBorders>
              <w:bottom w:val="nil"/>
            </w:tcBorders>
          </w:tcPr>
          <w:p w14:paraId="1750D20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 (20%)</w:t>
            </w:r>
          </w:p>
        </w:tc>
      </w:tr>
      <w:tr w:rsidR="00ED1D2A" w:rsidRPr="00CA284B" w14:paraId="413AF280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4E42CAB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14:paraId="7366D17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7FF63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165AC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5 (4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63FB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E82AA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 (2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B8045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8BF4CC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ED1D2A" w:rsidRPr="00CA284B" w14:paraId="4093C5C6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0D7601C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  <w:p w14:paraId="032EEAA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EC43A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EC791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ED8DB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63829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94FEF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073BF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ED1D2A" w:rsidRPr="00CA284B" w14:paraId="094F68A3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0017175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  <w:p w14:paraId="10E8543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F32DA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2C24B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9C3E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2CF73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15D13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077CE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</w:tr>
      <w:tr w:rsidR="00ED1D2A" w:rsidRPr="00CA284B" w14:paraId="5B15FC96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466DE9F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  <w:p w14:paraId="01B57DC7" w14:textId="77777777" w:rsidR="00ED1D2A" w:rsidRPr="002E4A38" w:rsidRDefault="00ED1D2A" w:rsidP="004F7C4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A6F4F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11628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FCE27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89469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65509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D18CD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1D2A" w:rsidRPr="00CA284B" w14:paraId="60D91373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7587DB7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  <w:p w14:paraId="77FB16F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AC8DC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C88806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1741F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49ACB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74C7F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2851D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ED1D2A" w:rsidRPr="00CA284B" w14:paraId="19D2392E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02CC1B5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  <w:p w14:paraId="6B41960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26221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F724D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4C8346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54FF5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D5014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9DE11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ED1D2A" w:rsidRPr="00CA284B" w14:paraId="1996F6D5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30E8682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Haemoptysis</w:t>
            </w:r>
          </w:p>
          <w:p w14:paraId="5EF0CD8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0A803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2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E5068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387FB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88C0C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57C98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DB7EA9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1D2A" w:rsidRPr="00CA284B" w14:paraId="487B7374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4F88104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Oropharyngeal pa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E4ADBC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E9E582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66865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AFBF1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419086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5211A3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ED1D2A" w:rsidRPr="00CA284B" w14:paraId="6589EBB5" w14:textId="77777777" w:rsidTr="004F7C47">
        <w:tc>
          <w:tcPr>
            <w:tcW w:w="1986" w:type="dxa"/>
            <w:tcBorders>
              <w:top w:val="nil"/>
              <w:bottom w:val="nil"/>
            </w:tcBorders>
          </w:tcPr>
          <w:p w14:paraId="43090FC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  <w:p w14:paraId="4DAFB2B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68EE4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88F52E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3296B7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CCBC6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639D2B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9162D8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1D2A" w:rsidRPr="00CA284B" w14:paraId="15E0FE79" w14:textId="77777777" w:rsidTr="004F7C47">
        <w:tc>
          <w:tcPr>
            <w:tcW w:w="1986" w:type="dxa"/>
            <w:tcBorders>
              <w:top w:val="nil"/>
            </w:tcBorders>
          </w:tcPr>
          <w:p w14:paraId="772466A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Breath odour</w:t>
            </w:r>
          </w:p>
          <w:p w14:paraId="4A83F894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3E417D0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</w:tcPr>
          <w:p w14:paraId="20725C6F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14:paraId="5E50C7F1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</w:tcPr>
          <w:p w14:paraId="5C135C8A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  <w:tc>
          <w:tcPr>
            <w:tcW w:w="1559" w:type="dxa"/>
            <w:tcBorders>
              <w:top w:val="nil"/>
            </w:tcBorders>
          </w:tcPr>
          <w:p w14:paraId="6DD1FADD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14:paraId="2B91DD3C" w14:textId="77777777" w:rsidR="00ED1D2A" w:rsidRPr="002E4A38" w:rsidRDefault="00ED1D2A" w:rsidP="004F7C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38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</w:tr>
    </w:tbl>
    <w:p w14:paraId="738F19DB" w14:textId="77777777" w:rsidR="00ED1D2A" w:rsidRPr="002E4A38" w:rsidRDefault="00ED1D2A" w:rsidP="00ED1D2A">
      <w:pPr>
        <w:rPr>
          <w:rFonts w:ascii="Times New Roman" w:hAnsi="Times New Roman" w:cs="Times New Roman"/>
          <w:sz w:val="24"/>
          <w:szCs w:val="24"/>
        </w:rPr>
      </w:pPr>
    </w:p>
    <w:p w14:paraId="53DFE5B6" w14:textId="77777777" w:rsidR="00ED1D2A" w:rsidRDefault="00ED1D2A" w:rsidP="00ED1D2A">
      <w:pPr>
        <w:rPr>
          <w:rFonts w:ascii="Times New Roman" w:hAnsi="Times New Roman" w:cs="Times New Roman"/>
          <w:sz w:val="24"/>
          <w:szCs w:val="24"/>
        </w:rPr>
      </w:pPr>
      <w:r w:rsidRPr="002E4A38">
        <w:rPr>
          <w:rFonts w:ascii="Times New Roman" w:hAnsi="Times New Roman" w:cs="Times New Roman"/>
          <w:sz w:val="24"/>
          <w:szCs w:val="24"/>
        </w:rPr>
        <w:t xml:space="preserve">AE adverse event, SAE serious adverse event. </w:t>
      </w:r>
      <w:r w:rsidRPr="005343E5">
        <w:rPr>
          <w:rFonts w:ascii="Times New Roman" w:hAnsi="Times New Roman" w:cs="Times New Roman"/>
          <w:sz w:val="24"/>
          <w:szCs w:val="24"/>
        </w:rPr>
        <w:t>QD = once dail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A38">
        <w:rPr>
          <w:rFonts w:ascii="Times New Roman" w:hAnsi="Times New Roman" w:cs="Times New Roman"/>
          <w:sz w:val="24"/>
          <w:szCs w:val="24"/>
        </w:rPr>
        <w:t>BID = two times daily; TID = three times dail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343E5">
        <w:rPr>
          <w:rFonts w:ascii="Times New Roman" w:hAnsi="Times New Roman" w:cs="Times New Roman"/>
          <w:sz w:val="24"/>
          <w:szCs w:val="24"/>
        </w:rPr>
        <w:t>TDD = total daily dos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F7C5A66" w14:textId="77777777" w:rsidR="00ED1D2A" w:rsidRDefault="00ED1D2A" w:rsidP="00ED1D2A">
      <w:pPr>
        <w:rPr>
          <w:rFonts w:ascii="Times New Roman" w:hAnsi="Times New Roman" w:cs="Times New Roman"/>
          <w:sz w:val="24"/>
          <w:szCs w:val="24"/>
        </w:rPr>
      </w:pPr>
    </w:p>
    <w:p w14:paraId="19C3759B" w14:textId="77777777" w:rsidR="00ED1D2A" w:rsidRDefault="00ED1D2A"/>
    <w:sectPr w:rsidR="00ED1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2A"/>
    <w:rsid w:val="00161AF0"/>
    <w:rsid w:val="00ED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11148"/>
  <w15:chartTrackingRefBased/>
  <w15:docId w15:val="{3EF28B7B-680E-4155-A201-A5446DA57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D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1T01:57:00Z</dcterms:created>
  <dcterms:modified xsi:type="dcterms:W3CDTF">2020-12-11T01:57:00Z</dcterms:modified>
</cp:coreProperties>
</file>